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2C44E" w14:textId="07BA9706" w:rsidR="00D740D0" w:rsidRDefault="00D740D0" w:rsidP="00D740D0">
      <w:pPr>
        <w:jc w:val="both"/>
        <w:rPr>
          <w:rFonts w:ascii="Times New Roman" w:hAnsi="Times New Roman"/>
          <w:lang w:val="en-GB"/>
        </w:rPr>
      </w:pPr>
      <w:r w:rsidRPr="000D0666">
        <w:rPr>
          <w:rFonts w:ascii="Times New Roman" w:hAnsi="Times New Roman"/>
          <w:b/>
          <w:lang w:val="en-GB"/>
        </w:rPr>
        <w:t>Table S</w:t>
      </w:r>
      <w:r w:rsidR="00060B08">
        <w:rPr>
          <w:rFonts w:ascii="Times New Roman" w:hAnsi="Times New Roman"/>
          <w:b/>
          <w:lang w:val="en-GB"/>
        </w:rPr>
        <w:t>9</w:t>
      </w:r>
      <w:r w:rsidRPr="000D0666">
        <w:rPr>
          <w:rFonts w:ascii="Times New Roman" w:hAnsi="Times New Roman"/>
          <w:b/>
          <w:lang w:val="en-GB"/>
        </w:rPr>
        <w:t>.</w:t>
      </w:r>
      <w:r w:rsidRPr="000D0666">
        <w:rPr>
          <w:rFonts w:ascii="Times New Roman" w:hAnsi="Times New Roman"/>
          <w:lang w:val="en-GB"/>
        </w:rPr>
        <w:t xml:space="preserve"> </w:t>
      </w:r>
      <w:r w:rsidRPr="00A4611C">
        <w:rPr>
          <w:rFonts w:ascii="Times New Roman" w:hAnsi="Times New Roman"/>
          <w:b/>
          <w:lang w:val="en-GB"/>
        </w:rPr>
        <w:t>Fossil constraints used for the biogeographic analyses</w:t>
      </w:r>
      <w:r w:rsidR="00A4611C" w:rsidRPr="00A4611C">
        <w:rPr>
          <w:rFonts w:ascii="Times New Roman" w:hAnsi="Times New Roman"/>
          <w:b/>
          <w:lang w:val="en-GB"/>
        </w:rPr>
        <w:t xml:space="preserve"> of Crocodiles</w:t>
      </w:r>
      <w:r w:rsidRPr="000D0666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B</w:t>
      </w:r>
      <w:r w:rsidRPr="000D0666">
        <w:rPr>
          <w:rFonts w:ascii="Times New Roman" w:hAnsi="Times New Roman"/>
          <w:lang w:val="en-GB"/>
        </w:rPr>
        <w:t xml:space="preserve">ased on fossil occurrences assigned to </w:t>
      </w:r>
      <w:r>
        <w:rPr>
          <w:rFonts w:ascii="Times New Roman" w:hAnsi="Times New Roman"/>
          <w:lang w:val="en-GB"/>
        </w:rPr>
        <w:t>a given</w:t>
      </w:r>
      <w:r w:rsidRPr="000D0666">
        <w:rPr>
          <w:rFonts w:ascii="Times New Roman" w:hAnsi="Times New Roman"/>
          <w:lang w:val="en-GB"/>
        </w:rPr>
        <w:t xml:space="preserve"> clade </w:t>
      </w:r>
      <w:r>
        <w:rPr>
          <w:rFonts w:ascii="Times New Roman" w:hAnsi="Times New Roman"/>
          <w:lang w:val="en-GB"/>
        </w:rPr>
        <w:t>and to</w:t>
      </w:r>
      <w:r w:rsidRPr="000D0666">
        <w:rPr>
          <w:rFonts w:ascii="Times New Roman" w:hAnsi="Times New Roman"/>
          <w:lang w:val="en-GB"/>
        </w:rPr>
        <w:t xml:space="preserve"> the </w:t>
      </w:r>
      <w:r>
        <w:rPr>
          <w:rFonts w:ascii="Times New Roman" w:hAnsi="Times New Roman"/>
          <w:lang w:val="en-GB"/>
        </w:rPr>
        <w:t>estimated</w:t>
      </w:r>
      <w:r w:rsidRPr="000D0666">
        <w:rPr>
          <w:rFonts w:ascii="Times New Roman" w:hAnsi="Times New Roman"/>
          <w:lang w:val="en-GB"/>
        </w:rPr>
        <w:t xml:space="preserve"> age</w:t>
      </w:r>
      <w:r>
        <w:rPr>
          <w:rFonts w:ascii="Times New Roman" w:hAnsi="Times New Roman"/>
          <w:lang w:val="en-GB"/>
        </w:rPr>
        <w:t xml:space="preserve"> of the clade, we found</w:t>
      </w:r>
      <w:r w:rsidRPr="000D0666">
        <w:rPr>
          <w:rFonts w:ascii="Times New Roman" w:hAnsi="Times New Roman"/>
          <w:lang w:val="en-GB"/>
        </w:rPr>
        <w:t xml:space="preserve"> </w:t>
      </w:r>
      <w:r w:rsidR="00BF09BD">
        <w:rPr>
          <w:rFonts w:ascii="Times New Roman" w:hAnsi="Times New Roman"/>
          <w:lang w:val="en-GB"/>
        </w:rPr>
        <w:t>8</w:t>
      </w:r>
      <w:r w:rsidR="00BF09BD" w:rsidRPr="000D0666"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 xml:space="preserve">nodes </w:t>
      </w:r>
      <w:r>
        <w:rPr>
          <w:rFonts w:ascii="Times New Roman" w:hAnsi="Times New Roman"/>
          <w:lang w:val="en-GB"/>
        </w:rPr>
        <w:t>to which fossil constraints could be applied</w:t>
      </w:r>
      <w:r w:rsidRPr="000D0666">
        <w:rPr>
          <w:rFonts w:ascii="Times New Roman" w:hAnsi="Times New Roman"/>
          <w:lang w:val="en-GB"/>
        </w:rPr>
        <w:t xml:space="preserve"> on the </w:t>
      </w:r>
      <w:r>
        <w:rPr>
          <w:rFonts w:ascii="Times New Roman" w:hAnsi="Times New Roman"/>
          <w:lang w:val="en-GB"/>
        </w:rPr>
        <w:t>crocodilian</w:t>
      </w:r>
      <w:r w:rsidRPr="000D0666">
        <w:rPr>
          <w:rFonts w:ascii="Times New Roman" w:hAnsi="Times New Roman"/>
          <w:lang w:val="en-GB"/>
        </w:rPr>
        <w:t xml:space="preserve"> phylogeny</w:t>
      </w:r>
      <w:r>
        <w:rPr>
          <w:rFonts w:ascii="Times New Roman" w:hAnsi="Times New Roman"/>
          <w:lang w:val="en-GB"/>
        </w:rPr>
        <w:t xml:space="preserve"> (s</w:t>
      </w:r>
      <w:r w:rsidRPr="000D0666">
        <w:rPr>
          <w:rFonts w:ascii="Times New Roman" w:hAnsi="Times New Roman"/>
          <w:lang w:val="en-GB"/>
        </w:rPr>
        <w:t xml:space="preserve">ee </w:t>
      </w:r>
      <w:r w:rsidR="0053080B" w:rsidRPr="0053080B">
        <w:rPr>
          <w:rFonts w:ascii="Times New Roman" w:hAnsi="Times New Roman"/>
          <w:i/>
          <w:lang w:val="en-GB"/>
        </w:rPr>
        <w:t>Methods</w:t>
      </w:r>
      <w:r w:rsidR="0053080B"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>for more details on the procedure</w:t>
      </w:r>
      <w:r>
        <w:rPr>
          <w:rFonts w:ascii="Times New Roman" w:hAnsi="Times New Roman"/>
          <w:lang w:val="en-GB"/>
        </w:rPr>
        <w:t>)</w:t>
      </w:r>
      <w:r w:rsidRPr="000D0666">
        <w:rPr>
          <w:rFonts w:ascii="Times New Roman" w:hAnsi="Times New Roman"/>
          <w:lang w:val="en-GB"/>
        </w:rPr>
        <w:t>. Abbreviations for fossil ranges: a</w:t>
      </w:r>
      <w:r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 xml:space="preserve">= Holarctic, </w:t>
      </w:r>
      <w:bookmarkStart w:id="0" w:name="_GoBack"/>
      <w:bookmarkEnd w:id="0"/>
      <w:r w:rsidRPr="000D0666">
        <w:rPr>
          <w:rFonts w:ascii="Times New Roman" w:hAnsi="Times New Roman"/>
          <w:lang w:val="en-GB"/>
        </w:rPr>
        <w:t>b</w:t>
      </w:r>
      <w:r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 xml:space="preserve">=Equatorial and subtropical regions, </w:t>
      </w:r>
      <w:r>
        <w:rPr>
          <w:rFonts w:ascii="Times New Roman" w:hAnsi="Times New Roman"/>
          <w:lang w:val="en-GB"/>
        </w:rPr>
        <w:t xml:space="preserve">and </w:t>
      </w:r>
      <w:r w:rsidRPr="000D0666"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 xml:space="preserve">= southern regions of the Southern Hemisphere. </w:t>
      </w:r>
      <w:r>
        <w:rPr>
          <w:rFonts w:ascii="Times New Roman" w:hAnsi="Times New Roman"/>
          <w:lang w:val="en-GB"/>
        </w:rPr>
        <w:t>MRCA = most recent common ancestor, and Ma = million years ago.</w:t>
      </w:r>
    </w:p>
    <w:p w14:paraId="7B81BCD3" w14:textId="77777777" w:rsidR="00D740D0" w:rsidRPr="000D0666" w:rsidRDefault="00D740D0" w:rsidP="00D740D0">
      <w:pPr>
        <w:jc w:val="both"/>
        <w:rPr>
          <w:rFonts w:ascii="Times New Roman" w:hAnsi="Times New Roman"/>
          <w:lang w:val="en-GB"/>
        </w:rPr>
      </w:pPr>
    </w:p>
    <w:tbl>
      <w:tblPr>
        <w:tblStyle w:val="LightShading"/>
        <w:tblW w:w="13856" w:type="dxa"/>
        <w:tblLook w:val="04A0" w:firstRow="1" w:lastRow="0" w:firstColumn="1" w:lastColumn="0" w:noHBand="0" w:noVBand="1"/>
      </w:tblPr>
      <w:tblGrid>
        <w:gridCol w:w="1520"/>
        <w:gridCol w:w="3528"/>
        <w:gridCol w:w="1450"/>
        <w:gridCol w:w="1743"/>
        <w:gridCol w:w="3224"/>
        <w:gridCol w:w="2391"/>
      </w:tblGrid>
      <w:tr w:rsidR="00D740D0" w:rsidRPr="00EA2B37" w14:paraId="529D8817" w14:textId="77777777" w:rsidTr="002A0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  <w:hideMark/>
          </w:tcPr>
          <w:p w14:paraId="3B35D859" w14:textId="1C40764E" w:rsidR="00D740D0" w:rsidRPr="00EA2B37" w:rsidRDefault="00D740D0" w:rsidP="003400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 number on tree (</w:t>
            </w:r>
            <w:r w:rsidRPr="0034005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ig. </w:t>
            </w:r>
            <w:r w:rsidR="00340053" w:rsidRPr="0034005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1</w:t>
            </w:r>
            <w:r w:rsidR="00C752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1BB9A52D" w14:textId="77777777" w:rsidR="00D740D0" w:rsidRPr="00EA2B37" w:rsidRDefault="00D740D0" w:rsidP="00034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RCA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C0276D4" w14:textId="6AD259D3" w:rsidR="00D740D0" w:rsidRPr="00EA2B37" w:rsidRDefault="00D740D0" w:rsidP="00034006">
            <w:pPr>
              <w:ind w:right="-2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 age</w:t>
            </w:r>
          </w:p>
          <w:p w14:paraId="459587CB" w14:textId="77777777" w:rsidR="00D740D0" w:rsidRPr="00EA2B37" w:rsidRDefault="00D740D0" w:rsidP="00034006">
            <w:pPr>
              <w:ind w:right="-2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Ma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4875C5A" w14:textId="77777777" w:rsidR="00D740D0" w:rsidRPr="00EA2B37" w:rsidRDefault="00D740D0" w:rsidP="00034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ssil range</w:t>
            </w:r>
          </w:p>
        </w:tc>
        <w:tc>
          <w:tcPr>
            <w:tcW w:w="3224" w:type="dxa"/>
            <w:shd w:val="clear" w:color="auto" w:fill="auto"/>
            <w:noWrap/>
            <w:hideMark/>
          </w:tcPr>
          <w:p w14:paraId="27EEA7DD" w14:textId="22CCD5CF" w:rsidR="00D740D0" w:rsidRPr="00EA2B37" w:rsidRDefault="00D740D0" w:rsidP="00034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ssil ages</w:t>
            </w:r>
          </w:p>
          <w:p w14:paraId="09AA817C" w14:textId="77777777" w:rsidR="00D740D0" w:rsidRPr="00EA2B37" w:rsidRDefault="00D740D0" w:rsidP="00034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iods</w:t>
            </w:r>
            <w:proofErr w:type="gramEnd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epochs)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14:paraId="6D362E5D" w14:textId="77777777" w:rsidR="00D740D0" w:rsidRPr="00EA2B37" w:rsidRDefault="00D740D0" w:rsidP="00034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 of fossil occurrences</w:t>
            </w:r>
          </w:p>
        </w:tc>
      </w:tr>
      <w:tr w:rsidR="00EA2B37" w:rsidRPr="00EA2B37" w14:paraId="5E916152" w14:textId="77777777" w:rsidTr="002A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  <w:hideMark/>
          </w:tcPr>
          <w:p w14:paraId="007AC030" w14:textId="77777777" w:rsidR="00D740D0" w:rsidRPr="00EA2B37" w:rsidRDefault="00496EC3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02B9F26" w14:textId="77777777" w:rsidR="00D740D0" w:rsidRPr="00EA2B37" w:rsidRDefault="00496EC3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A2B37">
              <w:rPr>
                <w:rFonts w:ascii="Times New Roman" w:eastAsia="Times New Roman" w:hAnsi="Times New Roman" w:cs="Times New Roman"/>
                <w:bCs/>
              </w:rPr>
              <w:t>Crocodili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hideMark/>
          </w:tcPr>
          <w:p w14:paraId="248520A4" w14:textId="77777777" w:rsidR="00D740D0" w:rsidRPr="00EA2B37" w:rsidRDefault="00496EC3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14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241FC85" w14:textId="77777777" w:rsidR="00D740D0" w:rsidRPr="00EA2B37" w:rsidRDefault="00D740D0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 + c</w:t>
            </w:r>
          </w:p>
        </w:tc>
        <w:tc>
          <w:tcPr>
            <w:tcW w:w="3224" w:type="dxa"/>
            <w:shd w:val="clear" w:color="auto" w:fill="auto"/>
            <w:noWrap/>
            <w:hideMark/>
          </w:tcPr>
          <w:p w14:paraId="58814C96" w14:textId="77777777" w:rsidR="00D740D0" w:rsidRPr="00EA2B37" w:rsidRDefault="00D740D0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te </w:t>
            </w:r>
            <w:r w:rsidR="00496EC3"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taceous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14:paraId="73640143" w14:textId="77777777" w:rsidR="00D740D0" w:rsidRPr="00EA2B37" w:rsidRDefault="00496EC3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4</w:t>
            </w:r>
          </w:p>
        </w:tc>
      </w:tr>
      <w:tr w:rsidR="00673A48" w:rsidRPr="00EA2B37" w14:paraId="2D3F6010" w14:textId="77777777" w:rsidTr="002A01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0A4F7BE8" w14:textId="3A7E9FD4" w:rsidR="00673A48" w:rsidRPr="00EA2B37" w:rsidRDefault="00957EF4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3528" w:type="dxa"/>
            <w:shd w:val="clear" w:color="auto" w:fill="auto"/>
            <w:noWrap/>
          </w:tcPr>
          <w:p w14:paraId="26512316" w14:textId="1A5650DD" w:rsidR="00673A48" w:rsidRPr="00EA2B37" w:rsidRDefault="00673A4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igatoridae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</w:tcPr>
          <w:p w14:paraId="11BBD87D" w14:textId="614D491E" w:rsidR="00673A48" w:rsidRPr="00EA2B37" w:rsidRDefault="00673A4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.5</w:t>
            </w:r>
          </w:p>
        </w:tc>
        <w:tc>
          <w:tcPr>
            <w:tcW w:w="1743" w:type="dxa"/>
            <w:shd w:val="clear" w:color="auto" w:fill="auto"/>
            <w:noWrap/>
          </w:tcPr>
          <w:p w14:paraId="6E6CF08D" w14:textId="7A64E913" w:rsidR="00673A48" w:rsidRPr="00BA3C9C" w:rsidRDefault="00673A4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proofErr w:type="gramStart"/>
            <w:r w:rsidRPr="00E8595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E8595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c</w:t>
            </w:r>
          </w:p>
        </w:tc>
        <w:tc>
          <w:tcPr>
            <w:tcW w:w="3224" w:type="dxa"/>
            <w:shd w:val="clear" w:color="auto" w:fill="auto"/>
            <w:noWrap/>
          </w:tcPr>
          <w:p w14:paraId="64553374" w14:textId="0F3FAA2B" w:rsidR="00673A48" w:rsidRPr="00EA2B37" w:rsidRDefault="00673A4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eocene</w:t>
            </w:r>
          </w:p>
        </w:tc>
        <w:tc>
          <w:tcPr>
            <w:tcW w:w="2391" w:type="dxa"/>
            <w:shd w:val="clear" w:color="auto" w:fill="auto"/>
            <w:noWrap/>
          </w:tcPr>
          <w:p w14:paraId="33A3C813" w14:textId="72B47028" w:rsidR="00673A48" w:rsidRPr="00EA2B37" w:rsidRDefault="00673A4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</w:tr>
      <w:tr w:rsidR="00673A48" w:rsidRPr="00EA2B37" w14:paraId="3B7F1667" w14:textId="77777777" w:rsidTr="002A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73551383" w14:textId="6B6E8B74" w:rsidR="00673A48" w:rsidRPr="00EA2B37" w:rsidRDefault="00394C74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3528" w:type="dxa"/>
            <w:shd w:val="clear" w:color="auto" w:fill="auto"/>
            <w:noWrap/>
          </w:tcPr>
          <w:p w14:paraId="21DA704B" w14:textId="0AE8E432" w:rsidR="00673A48" w:rsidRPr="00EA2B37" w:rsidRDefault="00394C74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ocodylidae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</w:tcPr>
          <w:p w14:paraId="5412AFB5" w14:textId="7B65DCA8" w:rsidR="00673A48" w:rsidRPr="00EA2B37" w:rsidRDefault="00E8514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10</w:t>
            </w:r>
          </w:p>
        </w:tc>
        <w:tc>
          <w:tcPr>
            <w:tcW w:w="1743" w:type="dxa"/>
            <w:shd w:val="clear" w:color="auto" w:fill="auto"/>
            <w:noWrap/>
          </w:tcPr>
          <w:p w14:paraId="6BEB9103" w14:textId="1570CCB9" w:rsidR="00673A48" w:rsidRPr="00EA2B37" w:rsidRDefault="0035154B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 + c</w:t>
            </w:r>
          </w:p>
        </w:tc>
        <w:tc>
          <w:tcPr>
            <w:tcW w:w="3224" w:type="dxa"/>
            <w:shd w:val="clear" w:color="auto" w:fill="auto"/>
            <w:noWrap/>
          </w:tcPr>
          <w:p w14:paraId="47270D43" w14:textId="7E102570" w:rsidR="00673A48" w:rsidRPr="00EA2B37" w:rsidRDefault="0035154B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shd w:val="clear" w:color="auto" w:fill="auto"/>
            <w:noWrap/>
          </w:tcPr>
          <w:p w14:paraId="40348FD8" w14:textId="5A68B5B7" w:rsidR="00673A48" w:rsidRPr="00EA2B37" w:rsidRDefault="0035154B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673A48" w:rsidRPr="00EA2B37" w14:paraId="7A26A67D" w14:textId="77777777" w:rsidTr="002A01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158B4B75" w14:textId="31148603" w:rsidR="00673A48" w:rsidRPr="00EA2B37" w:rsidRDefault="00E8514A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3528" w:type="dxa"/>
            <w:shd w:val="clear" w:color="auto" w:fill="auto"/>
            <w:noWrap/>
          </w:tcPr>
          <w:p w14:paraId="1BDA7969" w14:textId="33DB529E" w:rsidR="00673A48" w:rsidRPr="00EA2B37" w:rsidRDefault="00E8514A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vialidae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</w:tcPr>
          <w:p w14:paraId="27706393" w14:textId="0DCF0262" w:rsidR="00673A48" w:rsidRPr="00EA2B37" w:rsidRDefault="00E8514A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23</w:t>
            </w:r>
          </w:p>
        </w:tc>
        <w:tc>
          <w:tcPr>
            <w:tcW w:w="1743" w:type="dxa"/>
            <w:shd w:val="clear" w:color="auto" w:fill="auto"/>
            <w:noWrap/>
          </w:tcPr>
          <w:p w14:paraId="1DA8BB3F" w14:textId="33E16260" w:rsidR="00673A48" w:rsidRPr="00E27E99" w:rsidRDefault="00F300D6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proofErr w:type="gramStart"/>
            <w:r w:rsidRPr="00E8595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  <w:proofErr w:type="gramEnd"/>
          </w:p>
        </w:tc>
        <w:tc>
          <w:tcPr>
            <w:tcW w:w="3224" w:type="dxa"/>
            <w:shd w:val="clear" w:color="auto" w:fill="auto"/>
            <w:noWrap/>
          </w:tcPr>
          <w:p w14:paraId="6D24263E" w14:textId="4AB4C6B2" w:rsidR="00673A48" w:rsidRPr="00EA2B37" w:rsidRDefault="007257FC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shd w:val="clear" w:color="auto" w:fill="auto"/>
            <w:noWrap/>
          </w:tcPr>
          <w:p w14:paraId="1EDC07DF" w14:textId="6F15CBCC" w:rsidR="00673A48" w:rsidRPr="00EA2B37" w:rsidRDefault="007257FC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</w:tr>
      <w:tr w:rsidR="00673A48" w:rsidRPr="00EA2B37" w14:paraId="5C2232FE" w14:textId="77777777" w:rsidTr="002A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37CDF742" w14:textId="17B3EE9C" w:rsidR="00673A48" w:rsidRPr="00EA2B37" w:rsidRDefault="00FE2460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3528" w:type="dxa"/>
            <w:shd w:val="clear" w:color="auto" w:fill="auto"/>
            <w:noWrap/>
          </w:tcPr>
          <w:p w14:paraId="73935D8A" w14:textId="67B50CA9" w:rsidR="00673A48" w:rsidRPr="00EA2B37" w:rsidRDefault="00FE2460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ocodylidae</w:t>
            </w:r>
            <w:proofErr w:type="spellEnd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</w:t>
            </w:r>
            <w:proofErr w:type="spell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vialidae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</w:tcPr>
          <w:p w14:paraId="77786AAB" w14:textId="6C052A5A" w:rsidR="00673A48" w:rsidRPr="00EA2B37" w:rsidRDefault="00FE2460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53</w:t>
            </w:r>
          </w:p>
        </w:tc>
        <w:tc>
          <w:tcPr>
            <w:tcW w:w="1743" w:type="dxa"/>
            <w:shd w:val="clear" w:color="auto" w:fill="auto"/>
            <w:noWrap/>
          </w:tcPr>
          <w:p w14:paraId="61A125EB" w14:textId="3773A188" w:rsidR="00673A48" w:rsidRPr="00EA2B37" w:rsidRDefault="00F60675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shd w:val="clear" w:color="auto" w:fill="auto"/>
            <w:noWrap/>
          </w:tcPr>
          <w:p w14:paraId="7E3895B0" w14:textId="47F42F32" w:rsidR="00673A48" w:rsidRPr="00EA2B37" w:rsidRDefault="00F60675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eocene</w:t>
            </w:r>
            <w:r w:rsidR="004C6382"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proofErr w:type="spellStart"/>
            <w:r w:rsidR="004C6382"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presian</w:t>
            </w:r>
            <w:proofErr w:type="spellEnd"/>
          </w:p>
        </w:tc>
        <w:tc>
          <w:tcPr>
            <w:tcW w:w="2391" w:type="dxa"/>
            <w:shd w:val="clear" w:color="auto" w:fill="auto"/>
            <w:noWrap/>
          </w:tcPr>
          <w:p w14:paraId="5BD381AA" w14:textId="4FD83569" w:rsidR="00673A48" w:rsidRPr="00EA2B37" w:rsidRDefault="004C6382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</w:p>
        </w:tc>
      </w:tr>
      <w:tr w:rsidR="00673A48" w:rsidRPr="00EA2B37" w14:paraId="13796864" w14:textId="77777777" w:rsidTr="002A01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270B2B1E" w14:textId="1A2FE6A1" w:rsidR="00673A48" w:rsidRPr="00EA2B37" w:rsidRDefault="00131699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3528" w:type="dxa"/>
            <w:shd w:val="clear" w:color="auto" w:fill="auto"/>
            <w:noWrap/>
          </w:tcPr>
          <w:p w14:paraId="7281E680" w14:textId="3C7732C7" w:rsidR="00673A48" w:rsidRPr="00840D65" w:rsidRDefault="002510E4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40D6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Alligator</w:t>
            </w:r>
          </w:p>
        </w:tc>
        <w:tc>
          <w:tcPr>
            <w:tcW w:w="1450" w:type="dxa"/>
            <w:shd w:val="clear" w:color="auto" w:fill="auto"/>
            <w:noWrap/>
          </w:tcPr>
          <w:p w14:paraId="7C74BD13" w14:textId="137B8BFB" w:rsidR="00673A48" w:rsidRPr="00EA2B37" w:rsidRDefault="002510E4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25</w:t>
            </w:r>
          </w:p>
        </w:tc>
        <w:tc>
          <w:tcPr>
            <w:tcW w:w="1743" w:type="dxa"/>
            <w:shd w:val="clear" w:color="auto" w:fill="auto"/>
            <w:noWrap/>
          </w:tcPr>
          <w:p w14:paraId="2586766B" w14:textId="11F35E11" w:rsidR="00673A48" w:rsidRPr="00EA2B37" w:rsidRDefault="00C759C5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shd w:val="clear" w:color="auto" w:fill="auto"/>
            <w:noWrap/>
          </w:tcPr>
          <w:p w14:paraId="3279ABBB" w14:textId="1BEBADAB" w:rsidR="00673A48" w:rsidRPr="00EA2B37" w:rsidRDefault="00C759C5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shd w:val="clear" w:color="auto" w:fill="auto"/>
            <w:noWrap/>
          </w:tcPr>
          <w:p w14:paraId="00BDFC01" w14:textId="406C75B0" w:rsidR="00673A48" w:rsidRPr="00EA2B37" w:rsidRDefault="00C759C5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673A48" w:rsidRPr="00EA2B37" w14:paraId="2538F692" w14:textId="77777777" w:rsidTr="002A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33A67662" w14:textId="02427FFA" w:rsidR="00673A48" w:rsidRPr="00EA2B37" w:rsidRDefault="008D205A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528" w:type="dxa"/>
            <w:shd w:val="clear" w:color="auto" w:fill="auto"/>
            <w:noWrap/>
          </w:tcPr>
          <w:p w14:paraId="14185978" w14:textId="78A4D096" w:rsidR="00673A48" w:rsidRPr="00840D65" w:rsidRDefault="008D205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40D6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aiman</w:t>
            </w:r>
          </w:p>
        </w:tc>
        <w:tc>
          <w:tcPr>
            <w:tcW w:w="1450" w:type="dxa"/>
            <w:shd w:val="clear" w:color="auto" w:fill="auto"/>
            <w:noWrap/>
          </w:tcPr>
          <w:p w14:paraId="052D13D9" w14:textId="501C469B" w:rsidR="00673A48" w:rsidRPr="00EA2B37" w:rsidRDefault="008D205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3</w:t>
            </w:r>
          </w:p>
        </w:tc>
        <w:tc>
          <w:tcPr>
            <w:tcW w:w="1743" w:type="dxa"/>
            <w:shd w:val="clear" w:color="auto" w:fill="auto"/>
            <w:noWrap/>
          </w:tcPr>
          <w:p w14:paraId="2D5F0CFD" w14:textId="2EAAE8A6" w:rsidR="00673A48" w:rsidRPr="00EA2B37" w:rsidRDefault="008D205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  <w:proofErr w:type="gramEnd"/>
          </w:p>
        </w:tc>
        <w:tc>
          <w:tcPr>
            <w:tcW w:w="3224" w:type="dxa"/>
            <w:shd w:val="clear" w:color="auto" w:fill="auto"/>
            <w:noWrap/>
          </w:tcPr>
          <w:p w14:paraId="32821AFE" w14:textId="43910CF5" w:rsidR="00673A48" w:rsidRPr="00EA2B37" w:rsidRDefault="008D205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shd w:val="clear" w:color="auto" w:fill="auto"/>
            <w:noWrap/>
          </w:tcPr>
          <w:p w14:paraId="445252A2" w14:textId="6DABF361" w:rsidR="00673A48" w:rsidRPr="00EA2B37" w:rsidRDefault="008D205A" w:rsidP="00034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</w:tr>
      <w:tr w:rsidR="00673A48" w:rsidRPr="00EA2B37" w14:paraId="25323D29" w14:textId="77777777" w:rsidTr="002A01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  <w:noWrap/>
          </w:tcPr>
          <w:p w14:paraId="1557F571" w14:textId="51685B9E" w:rsidR="00673A48" w:rsidRPr="00EA2B37" w:rsidRDefault="00543928" w:rsidP="00034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3528" w:type="dxa"/>
            <w:shd w:val="clear" w:color="auto" w:fill="auto"/>
            <w:noWrap/>
          </w:tcPr>
          <w:p w14:paraId="6A6F9E94" w14:textId="3FF820A4" w:rsidR="00673A48" w:rsidRPr="00840D65" w:rsidRDefault="0054392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840D6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rocodylus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</w:tcPr>
          <w:p w14:paraId="57238C40" w14:textId="2B8F9AA9" w:rsidR="00673A48" w:rsidRPr="00EA2B37" w:rsidRDefault="0054392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743" w:type="dxa"/>
            <w:shd w:val="clear" w:color="auto" w:fill="auto"/>
            <w:noWrap/>
          </w:tcPr>
          <w:p w14:paraId="09C85017" w14:textId="50384EC1" w:rsidR="00673A48" w:rsidRPr="00EA2B37" w:rsidRDefault="0054392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 + c</w:t>
            </w:r>
          </w:p>
        </w:tc>
        <w:tc>
          <w:tcPr>
            <w:tcW w:w="3224" w:type="dxa"/>
            <w:shd w:val="clear" w:color="auto" w:fill="auto"/>
            <w:noWrap/>
          </w:tcPr>
          <w:p w14:paraId="64B537DA" w14:textId="1E638D51" w:rsidR="00673A48" w:rsidRPr="00EA2B37" w:rsidRDefault="0054392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shd w:val="clear" w:color="auto" w:fill="auto"/>
            <w:noWrap/>
          </w:tcPr>
          <w:p w14:paraId="172C9A90" w14:textId="6C312DDF" w:rsidR="00673A48" w:rsidRPr="00EA2B37" w:rsidRDefault="00543928" w:rsidP="00034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A2B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</w:t>
            </w:r>
          </w:p>
        </w:tc>
      </w:tr>
    </w:tbl>
    <w:p w14:paraId="195FBE31" w14:textId="77777777" w:rsidR="00D740D0" w:rsidRPr="000D0666" w:rsidRDefault="00D740D0" w:rsidP="00D740D0">
      <w:pPr>
        <w:rPr>
          <w:rFonts w:ascii="Times New Roman" w:hAnsi="Times New Roman"/>
          <w:lang w:val="en-GB"/>
        </w:rPr>
      </w:pPr>
    </w:p>
    <w:p w14:paraId="091024C3" w14:textId="77777777" w:rsidR="00F779D9" w:rsidRDefault="00F779D9"/>
    <w:sectPr w:rsidR="00F779D9" w:rsidSect="000D066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0D0"/>
    <w:rsid w:val="00034006"/>
    <w:rsid w:val="00052AD8"/>
    <w:rsid w:val="00060B08"/>
    <w:rsid w:val="00131699"/>
    <w:rsid w:val="002510E4"/>
    <w:rsid w:val="002A0171"/>
    <w:rsid w:val="00340053"/>
    <w:rsid w:val="0035154B"/>
    <w:rsid w:val="00371CB0"/>
    <w:rsid w:val="00394C74"/>
    <w:rsid w:val="00483B6A"/>
    <w:rsid w:val="00496EC3"/>
    <w:rsid w:val="004C6382"/>
    <w:rsid w:val="004E4F36"/>
    <w:rsid w:val="0053080B"/>
    <w:rsid w:val="00543928"/>
    <w:rsid w:val="00630ED8"/>
    <w:rsid w:val="00673A48"/>
    <w:rsid w:val="007257FC"/>
    <w:rsid w:val="007D7FB0"/>
    <w:rsid w:val="00840D65"/>
    <w:rsid w:val="008D205A"/>
    <w:rsid w:val="00957EF4"/>
    <w:rsid w:val="00A4611C"/>
    <w:rsid w:val="00AB2C7A"/>
    <w:rsid w:val="00BA3C9C"/>
    <w:rsid w:val="00BA5F19"/>
    <w:rsid w:val="00BF09BD"/>
    <w:rsid w:val="00C75241"/>
    <w:rsid w:val="00C759C5"/>
    <w:rsid w:val="00D740D0"/>
    <w:rsid w:val="00E27E99"/>
    <w:rsid w:val="00E8514A"/>
    <w:rsid w:val="00E85958"/>
    <w:rsid w:val="00EA2B37"/>
    <w:rsid w:val="00F300D6"/>
    <w:rsid w:val="00F60675"/>
    <w:rsid w:val="00F779D9"/>
    <w:rsid w:val="00FE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B014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0D0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3A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3A4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A01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A01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09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BD"/>
    <w:rPr>
      <w:rFonts w:ascii="Lucida Grande" w:hAnsi="Lucida Grande" w:cs="Lucida Grande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0D0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3A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3A4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A01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A01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09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BD"/>
    <w:rPr>
      <w:rFonts w:ascii="Lucida Grande" w:hAnsi="Lucida Grande" w:cs="Lucida Grande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4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44</cp:revision>
  <dcterms:created xsi:type="dcterms:W3CDTF">2017-10-23T16:29:00Z</dcterms:created>
  <dcterms:modified xsi:type="dcterms:W3CDTF">2019-04-02T10:40:00Z</dcterms:modified>
</cp:coreProperties>
</file>